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Supporting Table 2. </w:t>
      </w:r>
      <w:r>
        <w:rPr>
          <w:i/>
        </w:rPr>
        <w:t>S. nodorum</w:t>
      </w:r>
      <w:r>
        <w:rPr/>
        <w:t xml:space="preserve"> populations used in the investigation of genetic diversity of </w:t>
      </w:r>
      <w:r>
        <w:rPr>
          <w:i/>
        </w:rPr>
        <w:t>SnTox3</w:t>
      </w:r>
      <w:r>
        <w:rPr/>
        <w:t>.</w:t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0</wp:posOffset>
            </wp:positionH>
            <wp:positionV relativeFrom="paragraph">
              <wp:posOffset>-5080</wp:posOffset>
            </wp:positionV>
            <wp:extent cx="7753350" cy="5422900"/>
            <wp:effectExtent l="0" t="0" r="0" b="0"/>
            <wp:wrapTight wrapText="bothSides">
              <wp:wrapPolygon edited="0">
                <wp:start x="-24" y="0"/>
                <wp:lineTo x="-24" y="376"/>
                <wp:lineTo x="528" y="567"/>
                <wp:lineTo x="-24" y="605"/>
                <wp:lineTo x="-24" y="1098"/>
                <wp:lineTo x="1192" y="1174"/>
                <wp:lineTo x="10798" y="1212"/>
                <wp:lineTo x="4111" y="1401"/>
                <wp:lineTo x="4084" y="1782"/>
                <wp:lineTo x="-24" y="1858"/>
                <wp:lineTo x="-24" y="2161"/>
                <wp:lineTo x="10798" y="2426"/>
                <wp:lineTo x="4402" y="2579"/>
                <wp:lineTo x="3288" y="2655"/>
                <wp:lineTo x="3766" y="3034"/>
                <wp:lineTo x="-24" y="3109"/>
                <wp:lineTo x="-24" y="3186"/>
                <wp:lineTo x="342" y="3642"/>
                <wp:lineTo x="342" y="3718"/>
                <wp:lineTo x="3898" y="4249"/>
                <wp:lineTo x="3978" y="4895"/>
                <wp:lineTo x="4243" y="5426"/>
                <wp:lineTo x="3951" y="5882"/>
                <wp:lineTo x="4032" y="6147"/>
                <wp:lineTo x="4376" y="6641"/>
                <wp:lineTo x="-24" y="6906"/>
                <wp:lineTo x="-24" y="7020"/>
                <wp:lineTo x="581" y="7286"/>
                <wp:lineTo x="581" y="7476"/>
                <wp:lineTo x="2333" y="7855"/>
                <wp:lineTo x="3129" y="7892"/>
                <wp:lineTo x="-24" y="8159"/>
                <wp:lineTo x="-24" y="8273"/>
                <wp:lineTo x="740" y="8501"/>
                <wp:lineTo x="714" y="8728"/>
                <wp:lineTo x="2837" y="9069"/>
                <wp:lineTo x="4111" y="9108"/>
                <wp:lineTo x="4084" y="9298"/>
                <wp:lineTo x="4164" y="9753"/>
                <wp:lineTo x="4164" y="10323"/>
                <wp:lineTo x="3898" y="10930"/>
                <wp:lineTo x="3872" y="11309"/>
                <wp:lineTo x="6393" y="11500"/>
                <wp:lineTo x="4349" y="11538"/>
                <wp:lineTo x="-24" y="11955"/>
                <wp:lineTo x="-24" y="12069"/>
                <wp:lineTo x="342" y="12144"/>
                <wp:lineTo x="342" y="12563"/>
                <wp:lineTo x="10798" y="12753"/>
                <wp:lineTo x="4243" y="12753"/>
                <wp:lineTo x="-24" y="12980"/>
                <wp:lineTo x="10798" y="13359"/>
                <wp:lineTo x="130" y="13398"/>
                <wp:lineTo x="130" y="13815"/>
                <wp:lineTo x="10798" y="13967"/>
                <wp:lineTo x="3766" y="14005"/>
                <wp:lineTo x="3766" y="14461"/>
                <wp:lineTo x="4243" y="14651"/>
                <wp:lineTo x="4190" y="15106"/>
                <wp:lineTo x="4323" y="15296"/>
                <wp:lineTo x="4323" y="15713"/>
                <wp:lineTo x="4217" y="15902"/>
                <wp:lineTo x="4217" y="16359"/>
                <wp:lineTo x="10798" y="16397"/>
                <wp:lineTo x="4217" y="16549"/>
                <wp:lineTo x="4084" y="16966"/>
                <wp:lineTo x="10798" y="17004"/>
                <wp:lineTo x="4032" y="17194"/>
                <wp:lineTo x="4004" y="17574"/>
                <wp:lineTo x="10798" y="17611"/>
                <wp:lineTo x="4032" y="17801"/>
                <wp:lineTo x="3659" y="17839"/>
                <wp:lineTo x="3659" y="18219"/>
                <wp:lineTo x="4402" y="18788"/>
                <wp:lineTo x="-24" y="18940"/>
                <wp:lineTo x="-24" y="19016"/>
                <wp:lineTo x="316" y="19434"/>
                <wp:lineTo x="316" y="19510"/>
                <wp:lineTo x="3288" y="20041"/>
                <wp:lineTo x="-24" y="20193"/>
                <wp:lineTo x="-24" y="20307"/>
                <wp:lineTo x="10798" y="20648"/>
                <wp:lineTo x="873" y="20990"/>
                <wp:lineTo x="953" y="21256"/>
                <wp:lineTo x="-24" y="21446"/>
                <wp:lineTo x="-24" y="21522"/>
                <wp:lineTo x="21600" y="21522"/>
                <wp:lineTo x="21600" y="21446"/>
                <wp:lineTo x="18254" y="21256"/>
                <wp:lineTo x="18254" y="20990"/>
                <wp:lineTo x="16662" y="20876"/>
                <wp:lineTo x="10798" y="20648"/>
                <wp:lineTo x="21600" y="20307"/>
                <wp:lineTo x="21600" y="20193"/>
                <wp:lineTo x="20430" y="20041"/>
                <wp:lineTo x="20430" y="19737"/>
                <wp:lineTo x="19156" y="19699"/>
                <wp:lineTo x="2306" y="19434"/>
                <wp:lineTo x="21600" y="19054"/>
                <wp:lineTo x="21600" y="18940"/>
                <wp:lineTo x="20801" y="18826"/>
                <wp:lineTo x="20828" y="18485"/>
                <wp:lineTo x="20271" y="18485"/>
                <wp:lineTo x="11487" y="18219"/>
                <wp:lineTo x="13159" y="17801"/>
                <wp:lineTo x="10798" y="17611"/>
                <wp:lineTo x="13318" y="17422"/>
                <wp:lineTo x="13292" y="17156"/>
                <wp:lineTo x="10798" y="17004"/>
                <wp:lineTo x="13292" y="16966"/>
                <wp:lineTo x="13239" y="16586"/>
                <wp:lineTo x="10798" y="16397"/>
                <wp:lineTo x="13212" y="16359"/>
                <wp:lineTo x="13212" y="15941"/>
                <wp:lineTo x="10798" y="15789"/>
                <wp:lineTo x="13292" y="15713"/>
                <wp:lineTo x="13292" y="14042"/>
                <wp:lineTo x="10771" y="13929"/>
                <wp:lineTo x="10798" y="13359"/>
                <wp:lineTo x="21600" y="12866"/>
                <wp:lineTo x="20005" y="12790"/>
                <wp:lineTo x="10771" y="12715"/>
                <wp:lineTo x="10798" y="12144"/>
                <wp:lineTo x="21600" y="12069"/>
                <wp:lineTo x="21600" y="11955"/>
                <wp:lineTo x="20589" y="11538"/>
                <wp:lineTo x="12283" y="11500"/>
                <wp:lineTo x="13398" y="11272"/>
                <wp:lineTo x="13371" y="10930"/>
                <wp:lineTo x="9948" y="10892"/>
                <wp:lineTo x="13239" y="10665"/>
                <wp:lineTo x="13292" y="9792"/>
                <wp:lineTo x="13318" y="8994"/>
                <wp:lineTo x="1882" y="8501"/>
                <wp:lineTo x="21600" y="8273"/>
                <wp:lineTo x="21600" y="8159"/>
                <wp:lineTo x="20669" y="7892"/>
                <wp:lineTo x="20669" y="7703"/>
                <wp:lineTo x="2041" y="7286"/>
                <wp:lineTo x="21600" y="7020"/>
                <wp:lineTo x="21600" y="6906"/>
                <wp:lineTo x="20801" y="6679"/>
                <wp:lineTo x="20801" y="6451"/>
                <wp:lineTo x="13212" y="6033"/>
                <wp:lineTo x="13212" y="5616"/>
                <wp:lineTo x="13186" y="4857"/>
                <wp:lineTo x="13318" y="4249"/>
                <wp:lineTo x="13318" y="3908"/>
                <wp:lineTo x="12655" y="3908"/>
                <wp:lineTo x="2280" y="3642"/>
                <wp:lineTo x="21600" y="3224"/>
                <wp:lineTo x="21600" y="3109"/>
                <wp:lineTo x="18015" y="3034"/>
                <wp:lineTo x="20483" y="2655"/>
                <wp:lineTo x="19952" y="2655"/>
                <wp:lineTo x="10798" y="2426"/>
                <wp:lineTo x="21600" y="1971"/>
                <wp:lineTo x="21600" y="1858"/>
                <wp:lineTo x="20403" y="1820"/>
                <wp:lineTo x="20669" y="1554"/>
                <wp:lineTo x="20589" y="1401"/>
                <wp:lineTo x="10798" y="1212"/>
                <wp:lineTo x="21600" y="681"/>
                <wp:lineTo x="21600" y="605"/>
                <wp:lineTo x="20589" y="567"/>
                <wp:lineTo x="21600" y="376"/>
                <wp:lineTo x="21600" y="0"/>
                <wp:lineTo x="-24" y="0"/>
              </wp:wrapPolygon>
            </wp:wrapTight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53350" cy="54229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vertAlign w:val="superscript"/>
        </w:rPr>
        <w:t>*</w:t>
      </w:r>
      <w:r>
        <w:rPr>
          <w:b/>
        </w:rPr>
        <w:t xml:space="preserve"> </w:t>
      </w:r>
      <w:r>
        <w:rPr/>
        <w:t xml:space="preserve">Total number of isolates screened, using PCR, for the presence of </w:t>
      </w:r>
      <w:r>
        <w:rPr>
          <w:i/>
        </w:rPr>
        <w:t xml:space="preserve">SNTox3 </w:t>
      </w:r>
      <w:r>
        <w:rPr/>
        <w:t>in 8 Global regions</w:t>
      </w:r>
      <w:r>
        <w:rPr>
          <w:i/>
        </w:rPr>
        <w:t xml:space="preserve">. </w:t>
      </w:r>
      <w:r>
        <w:rPr/>
        <w:t>Bold numbers represent totals from regions where isolates originate from several different locations.</w:t>
      </w:r>
    </w:p>
    <w:p>
      <w:pPr>
        <w:pStyle w:val="Normal"/>
        <w:rPr/>
      </w:pPr>
      <w:r>
        <w:rPr>
          <w:b/>
          <w:vertAlign w:val="superscript"/>
        </w:rPr>
        <w:t>+</w:t>
      </w:r>
      <w:r>
        <w:rPr>
          <w:b/>
        </w:rPr>
        <w:t xml:space="preserve"> </w:t>
      </w:r>
      <w:r>
        <w:rPr/>
        <w:t xml:space="preserve"> In brackets, the total number of isolates that were sequenced for the </w:t>
      </w:r>
      <w:r>
        <w:rPr>
          <w:i/>
        </w:rPr>
        <w:t xml:space="preserve">SNTox3 </w:t>
      </w:r>
      <w:r>
        <w:rPr/>
        <w:t>gene in each region.  The number of DNA haplotypes found among those isolates is indicated in the preceding number.  There are shared haplotypes among regions (data not shown).</w:t>
      </w:r>
    </w:p>
    <w:p>
      <w:pPr>
        <w:pStyle w:val="Normal"/>
        <w:rPr/>
      </w:pPr>
      <w:r>
        <w:rPr>
          <w:b/>
          <w:vertAlign w:val="superscript"/>
        </w:rPr>
        <w:t>§</w:t>
      </w:r>
      <w:r>
        <w:rPr>
          <w:b/>
        </w:rPr>
        <w:t xml:space="preserve"> </w:t>
      </w:r>
      <w:r>
        <w:rPr/>
        <w:t>Lists the Protein Variants discovered among the DNA haplotypes.  Numbers refer to Protein Variants 1-4 as discussed in this text.</w:t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ËÎÌå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06T19:01:00Z</dcterms:created>
  <dc:creator>zhhliu</dc:creator>
  <dc:description/>
  <cp:keywords/>
  <dc:language>en-US</dc:language>
  <cp:lastModifiedBy>Tim Friesen</cp:lastModifiedBy>
  <dcterms:modified xsi:type="dcterms:W3CDTF">2009-08-06T19:01:00Z</dcterms:modified>
  <cp:revision>3</cp:revision>
  <dc:subject/>
  <dc:title>Table 1 Primers used in this study</dc:title>
</cp:coreProperties>
</file>